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026" w:rsidRPr="0015217F" w:rsidRDefault="00F95026" w:rsidP="00F95026">
      <w:pPr>
        <w:spacing w:before="240"/>
        <w:jc w:val="both"/>
        <w:rPr>
          <w:b/>
        </w:rPr>
      </w:pPr>
      <w:r w:rsidRPr="0015217F">
        <w:rPr>
          <w:b/>
        </w:rPr>
        <w:t>Supplementary Data</w:t>
      </w:r>
    </w:p>
    <w:p w:rsidR="00F95026" w:rsidRPr="00210A2C" w:rsidRDefault="00F95026" w:rsidP="00F95026">
      <w:pPr>
        <w:spacing w:before="240"/>
        <w:jc w:val="both"/>
        <w:rPr>
          <w:b/>
        </w:rPr>
      </w:pPr>
      <w:r w:rsidRPr="00210A2C">
        <w:rPr>
          <w:b/>
        </w:rPr>
        <w:t>List of primers used in the study, genotype frequency and CpG island prediction in exonic and intronic regions of TPN1 gene.</w:t>
      </w:r>
    </w:p>
    <w:p w:rsidR="00F95026" w:rsidRPr="0047122F" w:rsidRDefault="00F95026" w:rsidP="00F95026">
      <w:pPr>
        <w:spacing w:line="480" w:lineRule="auto"/>
        <w:jc w:val="both"/>
        <w:rPr>
          <w:b/>
        </w:rPr>
      </w:pPr>
      <w:r w:rsidRPr="006E3ECE">
        <w:rPr>
          <w:b/>
        </w:rPr>
        <w:t xml:space="preserve">Table </w:t>
      </w:r>
      <w:r>
        <w:rPr>
          <w:b/>
        </w:rPr>
        <w:t>S-1</w:t>
      </w:r>
      <w:r w:rsidRPr="006E3ECE">
        <w:rPr>
          <w:b/>
        </w:rPr>
        <w:t xml:space="preserve">: List of Primers of </w:t>
      </w:r>
      <w:r w:rsidRPr="0047122F">
        <w:rPr>
          <w:b/>
          <w:i/>
          <w:iCs/>
        </w:rPr>
        <w:t>TNP1</w:t>
      </w:r>
      <w:r w:rsidRPr="006E3ECE">
        <w:rPr>
          <w:b/>
          <w:i/>
        </w:rPr>
        <w:t xml:space="preserve"> </w:t>
      </w:r>
      <w:r w:rsidRPr="006E3ECE">
        <w:rPr>
          <w:b/>
        </w:rPr>
        <w:t>g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"/>
        <w:gridCol w:w="1413"/>
        <w:gridCol w:w="3723"/>
        <w:gridCol w:w="1720"/>
        <w:gridCol w:w="1489"/>
      </w:tblGrid>
      <w:tr w:rsidR="00F95026" w:rsidRPr="0047122F" w:rsidTr="00325B8E">
        <w:tc>
          <w:tcPr>
            <w:tcW w:w="685" w:type="dxa"/>
          </w:tcPr>
          <w:p w:rsidR="00F95026" w:rsidRDefault="00F95026" w:rsidP="00325B8E">
            <w:pPr>
              <w:rPr>
                <w:bCs/>
                <w:color w:val="000000" w:themeColor="text1"/>
              </w:rPr>
            </w:pPr>
          </w:p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Sr. No.</w:t>
            </w:r>
          </w:p>
        </w:tc>
        <w:tc>
          <w:tcPr>
            <w:tcW w:w="1491" w:type="dxa"/>
          </w:tcPr>
          <w:p w:rsidR="00F95026" w:rsidRDefault="00F95026" w:rsidP="00325B8E">
            <w:pPr>
              <w:rPr>
                <w:bCs/>
                <w:color w:val="000000" w:themeColor="text1"/>
              </w:rPr>
            </w:pPr>
          </w:p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Primer Name</w:t>
            </w:r>
          </w:p>
        </w:tc>
        <w:tc>
          <w:tcPr>
            <w:tcW w:w="3348" w:type="dxa"/>
          </w:tcPr>
          <w:p w:rsidR="00F95026" w:rsidRDefault="00F95026" w:rsidP="00325B8E">
            <w:pPr>
              <w:jc w:val="center"/>
              <w:rPr>
                <w:bCs/>
                <w:color w:val="000000" w:themeColor="text1"/>
              </w:rPr>
            </w:pPr>
          </w:p>
          <w:p w:rsidR="00F95026" w:rsidRPr="0047122F" w:rsidRDefault="00F95026" w:rsidP="00325B8E">
            <w:pPr>
              <w:jc w:val="center"/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5’-3’ Sequence</w:t>
            </w:r>
          </w:p>
        </w:tc>
        <w:tc>
          <w:tcPr>
            <w:tcW w:w="1837" w:type="dxa"/>
          </w:tcPr>
          <w:p w:rsidR="00F95026" w:rsidRDefault="00F95026" w:rsidP="00325B8E">
            <w:pPr>
              <w:jc w:val="both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Amplified PCR </w:t>
            </w:r>
            <w:r w:rsidRPr="0047122F">
              <w:rPr>
                <w:bCs/>
                <w:color w:val="000000" w:themeColor="text1"/>
              </w:rPr>
              <w:t>Product Size</w:t>
            </w:r>
          </w:p>
          <w:p w:rsidR="00F95026" w:rsidRPr="0047122F" w:rsidRDefault="00F95026" w:rsidP="00325B8E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(bp)</w:t>
            </w:r>
          </w:p>
        </w:tc>
        <w:tc>
          <w:tcPr>
            <w:tcW w:w="1655" w:type="dxa"/>
          </w:tcPr>
          <w:p w:rsidR="00F95026" w:rsidRDefault="00F95026" w:rsidP="00325B8E">
            <w:pPr>
              <w:jc w:val="center"/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Tm</w:t>
            </w:r>
          </w:p>
          <w:p w:rsidR="00F95026" w:rsidRDefault="00F95026" w:rsidP="00325B8E">
            <w:pPr>
              <w:jc w:val="center"/>
            </w:pPr>
            <w:r>
              <w:rPr>
                <w:bCs/>
                <w:color w:val="000000" w:themeColor="text1"/>
              </w:rPr>
              <w:t>(</w:t>
            </w:r>
            <w:r>
              <w:t>°C)</w:t>
            </w:r>
          </w:p>
          <w:p w:rsidR="00F95026" w:rsidRPr="0047122F" w:rsidRDefault="00F95026" w:rsidP="00325B8E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F95026" w:rsidRPr="0047122F" w:rsidTr="00325B8E">
        <w:tc>
          <w:tcPr>
            <w:tcW w:w="685" w:type="dxa"/>
          </w:tcPr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1</w:t>
            </w:r>
          </w:p>
        </w:tc>
        <w:tc>
          <w:tcPr>
            <w:tcW w:w="1491" w:type="dxa"/>
          </w:tcPr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TNP1 F1</w:t>
            </w:r>
          </w:p>
        </w:tc>
        <w:tc>
          <w:tcPr>
            <w:tcW w:w="3348" w:type="dxa"/>
          </w:tcPr>
          <w:p w:rsidR="00F95026" w:rsidRPr="0047122F" w:rsidRDefault="00F95026" w:rsidP="00325B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TTGTCCACCTCCCCCTACTA</w:t>
            </w:r>
          </w:p>
        </w:tc>
        <w:tc>
          <w:tcPr>
            <w:tcW w:w="1837" w:type="dxa"/>
            <w:vMerge w:val="restart"/>
          </w:tcPr>
          <w:p w:rsidR="00F95026" w:rsidRPr="0047122F" w:rsidRDefault="00F95026" w:rsidP="00325B8E">
            <w:pPr>
              <w:jc w:val="center"/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588</w:t>
            </w:r>
          </w:p>
        </w:tc>
        <w:tc>
          <w:tcPr>
            <w:tcW w:w="1655" w:type="dxa"/>
          </w:tcPr>
          <w:p w:rsidR="00F95026" w:rsidRPr="0047122F" w:rsidRDefault="00F95026" w:rsidP="00325B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59.40</w:t>
            </w:r>
          </w:p>
        </w:tc>
      </w:tr>
      <w:tr w:rsidR="00F95026" w:rsidRPr="0047122F" w:rsidTr="00325B8E">
        <w:tc>
          <w:tcPr>
            <w:tcW w:w="685" w:type="dxa"/>
          </w:tcPr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2</w:t>
            </w:r>
          </w:p>
        </w:tc>
        <w:tc>
          <w:tcPr>
            <w:tcW w:w="1491" w:type="dxa"/>
          </w:tcPr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TNP1R1</w:t>
            </w:r>
          </w:p>
        </w:tc>
        <w:tc>
          <w:tcPr>
            <w:tcW w:w="3348" w:type="dxa"/>
          </w:tcPr>
          <w:p w:rsidR="00F95026" w:rsidRPr="0047122F" w:rsidRDefault="00F95026" w:rsidP="00325B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CAGGGCTCCATTGTGATGT</w:t>
            </w:r>
          </w:p>
        </w:tc>
        <w:tc>
          <w:tcPr>
            <w:tcW w:w="1837" w:type="dxa"/>
            <w:vMerge/>
          </w:tcPr>
          <w:p w:rsidR="00F95026" w:rsidRPr="0047122F" w:rsidRDefault="00F95026" w:rsidP="00325B8E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655" w:type="dxa"/>
          </w:tcPr>
          <w:p w:rsidR="00F95026" w:rsidRPr="0047122F" w:rsidRDefault="00F95026" w:rsidP="00325B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59.49</w:t>
            </w:r>
          </w:p>
        </w:tc>
      </w:tr>
      <w:tr w:rsidR="00F95026" w:rsidRPr="0047122F" w:rsidTr="00325B8E">
        <w:tc>
          <w:tcPr>
            <w:tcW w:w="685" w:type="dxa"/>
          </w:tcPr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3</w:t>
            </w:r>
          </w:p>
        </w:tc>
        <w:tc>
          <w:tcPr>
            <w:tcW w:w="1491" w:type="dxa"/>
          </w:tcPr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TNP1 F2</w:t>
            </w:r>
          </w:p>
        </w:tc>
        <w:tc>
          <w:tcPr>
            <w:tcW w:w="3348" w:type="dxa"/>
          </w:tcPr>
          <w:p w:rsidR="00F95026" w:rsidRPr="0047122F" w:rsidRDefault="00F95026" w:rsidP="00325B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CAGGTGCCCAACATAGGATT</w:t>
            </w:r>
          </w:p>
        </w:tc>
        <w:tc>
          <w:tcPr>
            <w:tcW w:w="1837" w:type="dxa"/>
            <w:vMerge w:val="restart"/>
          </w:tcPr>
          <w:p w:rsidR="00F95026" w:rsidRPr="0047122F" w:rsidRDefault="00F95026" w:rsidP="00325B8E">
            <w:pPr>
              <w:jc w:val="center"/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569</w:t>
            </w:r>
          </w:p>
        </w:tc>
        <w:tc>
          <w:tcPr>
            <w:tcW w:w="1655" w:type="dxa"/>
          </w:tcPr>
          <w:p w:rsidR="00F95026" w:rsidRPr="0047122F" w:rsidRDefault="00F95026" w:rsidP="00325B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59.81</w:t>
            </w:r>
          </w:p>
        </w:tc>
      </w:tr>
      <w:tr w:rsidR="00F95026" w:rsidRPr="0047122F" w:rsidTr="00325B8E">
        <w:tc>
          <w:tcPr>
            <w:tcW w:w="685" w:type="dxa"/>
          </w:tcPr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4</w:t>
            </w:r>
          </w:p>
        </w:tc>
        <w:tc>
          <w:tcPr>
            <w:tcW w:w="1491" w:type="dxa"/>
          </w:tcPr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TNP1 R2</w:t>
            </w:r>
          </w:p>
        </w:tc>
        <w:tc>
          <w:tcPr>
            <w:tcW w:w="3348" w:type="dxa"/>
          </w:tcPr>
          <w:p w:rsidR="00F95026" w:rsidRPr="0047122F" w:rsidRDefault="00F95026" w:rsidP="00325B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AGATGGGAACCTGGTTGAGA</w:t>
            </w:r>
          </w:p>
        </w:tc>
        <w:tc>
          <w:tcPr>
            <w:tcW w:w="1837" w:type="dxa"/>
            <w:vMerge/>
          </w:tcPr>
          <w:p w:rsidR="00F95026" w:rsidRPr="0047122F" w:rsidRDefault="00F95026" w:rsidP="00325B8E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655" w:type="dxa"/>
          </w:tcPr>
          <w:p w:rsidR="00F95026" w:rsidRPr="0047122F" w:rsidRDefault="00F95026" w:rsidP="00325B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59.51</w:t>
            </w:r>
          </w:p>
        </w:tc>
      </w:tr>
      <w:tr w:rsidR="00F95026" w:rsidRPr="0047122F" w:rsidTr="00325B8E">
        <w:tc>
          <w:tcPr>
            <w:tcW w:w="685" w:type="dxa"/>
          </w:tcPr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5</w:t>
            </w:r>
          </w:p>
        </w:tc>
        <w:tc>
          <w:tcPr>
            <w:tcW w:w="1491" w:type="dxa"/>
          </w:tcPr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TNP1 F3</w:t>
            </w:r>
          </w:p>
        </w:tc>
        <w:tc>
          <w:tcPr>
            <w:tcW w:w="3348" w:type="dxa"/>
          </w:tcPr>
          <w:p w:rsidR="00F95026" w:rsidRPr="0047122F" w:rsidRDefault="00F95026" w:rsidP="00325B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AAGAGGATGAATGGGGTTCA</w:t>
            </w:r>
          </w:p>
        </w:tc>
        <w:tc>
          <w:tcPr>
            <w:tcW w:w="1837" w:type="dxa"/>
            <w:vMerge w:val="restart"/>
          </w:tcPr>
          <w:p w:rsidR="00F95026" w:rsidRPr="0047122F" w:rsidRDefault="00F95026" w:rsidP="00325B8E">
            <w:pPr>
              <w:jc w:val="center"/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489</w:t>
            </w:r>
          </w:p>
        </w:tc>
        <w:tc>
          <w:tcPr>
            <w:tcW w:w="1655" w:type="dxa"/>
          </w:tcPr>
          <w:p w:rsidR="00F95026" w:rsidRPr="0047122F" w:rsidRDefault="00F95026" w:rsidP="00325B8E">
            <w:pPr>
              <w:jc w:val="center"/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59.34</w:t>
            </w:r>
          </w:p>
        </w:tc>
      </w:tr>
      <w:tr w:rsidR="00F95026" w:rsidRPr="0047122F" w:rsidTr="00325B8E">
        <w:tc>
          <w:tcPr>
            <w:tcW w:w="685" w:type="dxa"/>
          </w:tcPr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6</w:t>
            </w:r>
          </w:p>
        </w:tc>
        <w:tc>
          <w:tcPr>
            <w:tcW w:w="1491" w:type="dxa"/>
          </w:tcPr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TNP1 R3</w:t>
            </w:r>
          </w:p>
        </w:tc>
        <w:tc>
          <w:tcPr>
            <w:tcW w:w="3348" w:type="dxa"/>
          </w:tcPr>
          <w:p w:rsidR="00F95026" w:rsidRPr="0047122F" w:rsidRDefault="00F95026" w:rsidP="00325B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GGTCAGAGTGCACACAGATGA</w:t>
            </w:r>
          </w:p>
        </w:tc>
        <w:tc>
          <w:tcPr>
            <w:tcW w:w="1837" w:type="dxa"/>
            <w:vMerge/>
          </w:tcPr>
          <w:p w:rsidR="00F95026" w:rsidRPr="0047122F" w:rsidRDefault="00F95026" w:rsidP="00325B8E">
            <w:pPr>
              <w:rPr>
                <w:bCs/>
                <w:color w:val="000000" w:themeColor="text1"/>
              </w:rPr>
            </w:pPr>
          </w:p>
        </w:tc>
        <w:tc>
          <w:tcPr>
            <w:tcW w:w="1655" w:type="dxa"/>
          </w:tcPr>
          <w:p w:rsidR="00F95026" w:rsidRPr="0047122F" w:rsidRDefault="00F95026" w:rsidP="00325B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Cs/>
                <w:color w:val="000000" w:themeColor="text1"/>
              </w:rPr>
            </w:pPr>
            <w:r w:rsidRPr="0047122F">
              <w:rPr>
                <w:bCs/>
                <w:color w:val="000000" w:themeColor="text1"/>
              </w:rPr>
              <w:t>59.89</w:t>
            </w:r>
          </w:p>
        </w:tc>
      </w:tr>
    </w:tbl>
    <w:p w:rsidR="00F95026" w:rsidRDefault="00F95026" w:rsidP="00F95026"/>
    <w:p w:rsidR="00F95026" w:rsidRPr="00F11A9C" w:rsidRDefault="00F95026" w:rsidP="00F95026">
      <w:pPr>
        <w:rPr>
          <w:b/>
        </w:rPr>
      </w:pPr>
      <w:r>
        <w:rPr>
          <w:b/>
        </w:rPr>
        <w:t>Table S-2</w:t>
      </w:r>
      <w:r w:rsidRPr="00F5123A">
        <w:rPr>
          <w:b/>
        </w:rPr>
        <w:t xml:space="preserve">: </w:t>
      </w:r>
      <w:r>
        <w:rPr>
          <w:b/>
        </w:rPr>
        <w:t>Allelic and g</w:t>
      </w:r>
      <w:r w:rsidRPr="00F5123A">
        <w:rPr>
          <w:b/>
        </w:rPr>
        <w:t>enotyp</w:t>
      </w:r>
      <w:r>
        <w:rPr>
          <w:b/>
        </w:rPr>
        <w:t>ic</w:t>
      </w:r>
      <w:r w:rsidRPr="00F5123A">
        <w:rPr>
          <w:b/>
        </w:rPr>
        <w:t xml:space="preserve"> frequency of identified polymorphism</w:t>
      </w:r>
      <w:r>
        <w:rPr>
          <w:b/>
        </w:rPr>
        <w:t>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0"/>
        <w:gridCol w:w="1890"/>
        <w:gridCol w:w="1174"/>
        <w:gridCol w:w="1436"/>
        <w:gridCol w:w="1080"/>
        <w:gridCol w:w="1440"/>
        <w:gridCol w:w="1260"/>
      </w:tblGrid>
      <w:tr w:rsidR="00F95026" w:rsidRPr="00533537" w:rsidTr="00325B8E">
        <w:trPr>
          <w:trHeight w:val="467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  <w:rPr>
                <w:b/>
              </w:rPr>
            </w:pPr>
            <w:r w:rsidRPr="00533537">
              <w:rPr>
                <w:b/>
              </w:rPr>
              <w:t>Sr. No.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  <w:rPr>
                <w:b/>
              </w:rPr>
            </w:pPr>
            <w:r w:rsidRPr="00533537">
              <w:rPr>
                <w:b/>
              </w:rPr>
              <w:t>SNP ID</w:t>
            </w:r>
          </w:p>
          <w:p w:rsidR="00F95026" w:rsidRPr="00533537" w:rsidRDefault="00F95026" w:rsidP="00325B8E">
            <w:pPr>
              <w:jc w:val="center"/>
              <w:rPr>
                <w:b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  <w:rPr>
                <w:b/>
              </w:rPr>
            </w:pPr>
            <w:r>
              <w:rPr>
                <w:b/>
                <w:color w:val="000000" w:themeColor="text1"/>
              </w:rPr>
              <w:t>Allele Frequency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5026" w:rsidRPr="00533537" w:rsidRDefault="00F95026" w:rsidP="00325B8E">
            <w:pPr>
              <w:jc w:val="center"/>
              <w:rPr>
                <w:b/>
              </w:rPr>
            </w:pPr>
            <w:r w:rsidRPr="00533537">
              <w:rPr>
                <w:b/>
              </w:rPr>
              <w:t>Genotype Frequency</w:t>
            </w:r>
          </w:p>
        </w:tc>
      </w:tr>
      <w:tr w:rsidR="00F95026" w:rsidRPr="00533537" w:rsidTr="00325B8E">
        <w:trPr>
          <w:trHeight w:val="350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</w:p>
        </w:tc>
        <w:tc>
          <w:tcPr>
            <w:tcW w:w="18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A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5026" w:rsidRPr="00533537" w:rsidRDefault="00F95026" w:rsidP="00325B8E">
            <w:pPr>
              <w:jc w:val="center"/>
            </w:pPr>
            <w:r>
              <w:t>A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5026" w:rsidRPr="00533537" w:rsidRDefault="00F95026" w:rsidP="00325B8E">
            <w:pPr>
              <w:jc w:val="center"/>
            </w:pPr>
            <w:r>
              <w:t>A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BB</w:t>
            </w:r>
          </w:p>
        </w:tc>
      </w:tr>
      <w:tr w:rsidR="00F95026" w:rsidRPr="00533537" w:rsidTr="00325B8E">
        <w:trPr>
          <w:trHeight w:val="323"/>
          <w:jc w:val="center"/>
        </w:trPr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1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TN1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 w:rsidRPr="00574E97">
              <w:t>0.</w:t>
            </w:r>
            <w:r>
              <w:t>77</w:t>
            </w:r>
            <w:r w:rsidRPr="00574E97">
              <w:t xml:space="preserve">   </w:t>
            </w:r>
          </w:p>
        </w:tc>
        <w:tc>
          <w:tcPr>
            <w:tcW w:w="14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 w:rsidRPr="00127064">
              <w:t>0.</w:t>
            </w:r>
            <w:r>
              <w:t>23</w:t>
            </w:r>
            <w:r w:rsidRPr="00127064"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5026" w:rsidRPr="00533537" w:rsidRDefault="00F95026" w:rsidP="00325B8E">
            <w:pPr>
              <w:jc w:val="center"/>
            </w:pPr>
            <w:r w:rsidRPr="00533537">
              <w:t>0.</w:t>
            </w:r>
            <w:r>
              <w:t>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5026" w:rsidRPr="00533537" w:rsidRDefault="00F95026" w:rsidP="00325B8E">
            <w:pPr>
              <w:jc w:val="center"/>
            </w:pPr>
            <w:r w:rsidRPr="00533537">
              <w:t>0.</w:t>
            </w:r>
            <w:r>
              <w:t>0</w:t>
            </w:r>
            <w:r w:rsidRPr="00533537"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 w:rsidRPr="00533537">
              <w:t>0.</w:t>
            </w:r>
            <w:r>
              <w:t>20</w:t>
            </w:r>
          </w:p>
        </w:tc>
      </w:tr>
      <w:tr w:rsidR="00F95026" w:rsidRPr="00533537" w:rsidTr="00325B8E">
        <w:trPr>
          <w:trHeight w:val="381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TN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 w:rsidRPr="00574E97">
              <w:t>0.</w:t>
            </w:r>
            <w:r>
              <w:t>64</w:t>
            </w:r>
            <w:r w:rsidRPr="00574E97">
              <w:t xml:space="preserve">  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 w:rsidRPr="00574E97">
              <w:t>0.</w:t>
            </w:r>
            <w:r>
              <w:t>36</w:t>
            </w:r>
            <w:r w:rsidRPr="00574E97">
              <w:t xml:space="preserve">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 w:rsidRPr="00533537">
              <w:t>0.</w:t>
            </w:r>
            <w:r>
              <w:t>6</w:t>
            </w:r>
            <w:r w:rsidRPr="00533537"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 w:rsidRPr="00533537">
              <w:t>0.</w:t>
            </w:r>
            <w:r>
              <w:t>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 w:rsidRPr="00533537">
              <w:t>0.</w:t>
            </w:r>
            <w:r>
              <w:t>32</w:t>
            </w:r>
          </w:p>
        </w:tc>
      </w:tr>
      <w:tr w:rsidR="00F95026" w:rsidRPr="00533537" w:rsidTr="00325B8E">
        <w:trPr>
          <w:trHeight w:val="71"/>
          <w:jc w:val="center"/>
        </w:trPr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3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TN3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0.67</w:t>
            </w:r>
          </w:p>
        </w:tc>
        <w:tc>
          <w:tcPr>
            <w:tcW w:w="14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0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 w:rsidRPr="00533537">
              <w:t>0.</w:t>
            </w:r>
            <w:r>
              <w:t>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 w:rsidRPr="00533537">
              <w:t>0.</w:t>
            </w:r>
            <w:r>
              <w:t>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 w:rsidRPr="00533537">
              <w:t>0.</w:t>
            </w:r>
            <w:r>
              <w:t>30</w:t>
            </w:r>
          </w:p>
        </w:tc>
      </w:tr>
      <w:tr w:rsidR="00F95026" w:rsidRPr="00533537" w:rsidTr="00325B8E">
        <w:trPr>
          <w:trHeight w:val="381"/>
          <w:jc w:val="center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TN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0.71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>
              <w:t>0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 w:rsidRPr="00533537">
              <w:t>0.</w:t>
            </w:r>
            <w:r>
              <w:t>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 w:rsidRPr="00533537">
              <w:t>0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026" w:rsidRPr="00533537" w:rsidRDefault="00F95026" w:rsidP="00325B8E">
            <w:pPr>
              <w:jc w:val="center"/>
            </w:pPr>
            <w:r w:rsidRPr="00533537">
              <w:t>0.</w:t>
            </w:r>
            <w:r>
              <w:t>24</w:t>
            </w:r>
          </w:p>
        </w:tc>
      </w:tr>
    </w:tbl>
    <w:p w:rsidR="00F95026" w:rsidRDefault="00F95026" w:rsidP="00F95026"/>
    <w:p w:rsidR="00F95026" w:rsidRDefault="00F95026" w:rsidP="00F95026"/>
    <w:p w:rsidR="00F95026" w:rsidRPr="00252575" w:rsidRDefault="00F95026" w:rsidP="00F95026">
      <w:pPr>
        <w:jc w:val="center"/>
      </w:pPr>
      <w:r>
        <w:t xml:space="preserve">Figure S-1: </w:t>
      </w:r>
      <w:r w:rsidRPr="00252575">
        <w:t>The C</w:t>
      </w:r>
      <w:r>
        <w:t>p</w:t>
      </w:r>
      <w:r w:rsidRPr="00252575">
        <w:t>G island predict</w:t>
      </w:r>
      <w:r>
        <w:t>ion</w:t>
      </w:r>
      <w:r w:rsidRPr="00252575">
        <w:t xml:space="preserve"> in exonic and intronic regions of TPN1 gene</w:t>
      </w:r>
    </w:p>
    <w:p w:rsidR="00F95026" w:rsidRDefault="00F95026" w:rsidP="00F95026"/>
    <w:p w:rsidR="00F95026" w:rsidRDefault="00F95026" w:rsidP="00F95026">
      <w:pPr>
        <w:jc w:val="center"/>
      </w:pPr>
      <w:r>
        <w:rPr>
          <w:noProof/>
          <w:lang w:eastAsia="en-US"/>
        </w:rPr>
        <w:drawing>
          <wp:inline distT="0" distB="0" distL="0" distR="0" wp14:anchorId="25EDBD54" wp14:editId="2C850F51">
            <wp:extent cx="4089400" cy="199390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026" w:rsidRPr="00724EFF" w:rsidRDefault="00F95026" w:rsidP="00F95026"/>
    <w:p w:rsidR="00F95026" w:rsidRDefault="00F95026" w:rsidP="00F95026"/>
    <w:p w:rsidR="00F95026" w:rsidRDefault="00F95026" w:rsidP="00F95026"/>
    <w:p w:rsidR="00F95026" w:rsidRPr="00724EFF" w:rsidRDefault="00F95026" w:rsidP="00F95026">
      <w:r>
        <w:t>Table S-3:M</w:t>
      </w:r>
      <w:r w:rsidRPr="00A7302A">
        <w:t>olecular evolutionary genetics analysis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Sequence type explicitly set to DNA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Sequence format is Pearson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Sequence 1: NC_032651.1      456 bp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Sequence 2: PAKSAHIWAL       439 bp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Sequence 3: XM_005889637.2   324 bp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lastRenderedPageBreak/>
        <w:t>Sequence 4: BK006511.1       206 bp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Start of Pairwise alignments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Aligning...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Sequences (1:2) Aligned. Score:  98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Sequences (1:3) Aligned. Score:  98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Sequences (1:4) Aligned. Score:  100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Sequences (2:3) Aligned. Score:  98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Sequences (2:4) Aligned. Score:  99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Sequences (3:4) Aligned. Score:  99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 xml:space="preserve">Guide tree file created:   </w:t>
      </w:r>
      <w:hyperlink r:id="rId5" w:history="1">
        <w:r w:rsidRPr="00E62C0C">
          <w:rPr>
            <w:rFonts w:ascii="Courier New" w:hAnsi="Courier New" w:cs="Courier New"/>
            <w:color w:val="003399"/>
            <w:sz w:val="18"/>
            <w:szCs w:val="18"/>
          </w:rPr>
          <w:t>[clustalw.dnd]</w:t>
        </w:r>
      </w:hyperlink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There are 3 groups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Start of Multiple Alignment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Aligning...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Group 1: Sequences:   2      Score:3914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Group 2: Sequences:   3      Score:6094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Group 3: Sequences:   4      Score:5326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Alignment Score 11000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 xml:space="preserve">CLUSTAL-Alignment file created  </w:t>
      </w:r>
      <w:hyperlink r:id="rId6" w:history="1">
        <w:r w:rsidRPr="00E62C0C">
          <w:rPr>
            <w:rFonts w:ascii="Courier New" w:hAnsi="Courier New" w:cs="Courier New"/>
            <w:color w:val="003399"/>
            <w:sz w:val="18"/>
            <w:szCs w:val="18"/>
          </w:rPr>
          <w:t>[clustalw.aln]</w:t>
        </w:r>
      </w:hyperlink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E62C0C" w:rsidRDefault="00F95026" w:rsidP="00F95026">
      <w:bookmarkStart w:id="0" w:name="clustalw.aln"/>
      <w:bookmarkEnd w:id="0"/>
      <w:r>
        <w:rPr>
          <w:noProof/>
        </w:rPr>
        <w:pict>
          <v:rect id="_x0000_i1025" alt="" style="width:448.15pt;height:.05pt;mso-width-percent:0;mso-height-percent:0;mso-width-percent:0;mso-height-percent:0" o:hrpct="993" o:hralign="center" o:hrstd="t" o:hrnoshade="t" o:hr="t" fillcolor="black" stroked="f"/>
        </w:pic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hyperlink r:id="rId7" w:history="1">
        <w:r w:rsidRPr="00E62C0C">
          <w:rPr>
            <w:rFonts w:ascii="Courier New" w:hAnsi="Courier New" w:cs="Courier New"/>
            <w:color w:val="003399"/>
            <w:sz w:val="18"/>
            <w:szCs w:val="18"/>
          </w:rPr>
          <w:t>clustalw.aln</w:t>
        </w:r>
      </w:hyperlink>
      <w:r w:rsidRPr="00E62C0C">
        <w:rPr>
          <w:rFonts w:ascii="Courier New" w:hAnsi="Courier New" w:cs="Courier New"/>
          <w:color w:val="000000"/>
          <w:sz w:val="18"/>
          <w:szCs w:val="18"/>
        </w:rPr>
        <w:br/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CLUSTAL 2.1 multiple sequence alignment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724EFF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 xml:space="preserve">NC_032651.1         </w:t>
      </w:r>
      <w:r w:rsidRPr="00724EFF">
        <w:rPr>
          <w:rFonts w:ascii="Courier New" w:hAnsi="Courier New" w:cs="Courier New"/>
          <w:color w:val="000000" w:themeColor="text1"/>
          <w:sz w:val="18"/>
          <w:szCs w:val="18"/>
        </w:rPr>
        <w:t>CCTTGGAGCATCTCTCTGTCCACCAGGTGAGATGGCTGCCTGATTCATGAATCATTTAAC</w:t>
      </w:r>
    </w:p>
    <w:p w:rsidR="00F95026" w:rsidRPr="00724EFF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8"/>
          <w:szCs w:val="18"/>
        </w:rPr>
      </w:pPr>
      <w:r w:rsidRPr="00724EFF">
        <w:rPr>
          <w:rFonts w:ascii="Courier New" w:hAnsi="Courier New" w:cs="Courier New"/>
          <w:color w:val="000000" w:themeColor="text1"/>
          <w:sz w:val="18"/>
          <w:szCs w:val="18"/>
        </w:rPr>
        <w:t>BK006511.1          ------------------------------------------------------------</w:t>
      </w:r>
    </w:p>
    <w:p w:rsidR="00F95026" w:rsidRPr="00724EFF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8"/>
          <w:szCs w:val="18"/>
        </w:rPr>
      </w:pPr>
      <w:r w:rsidRPr="00724EFF">
        <w:rPr>
          <w:rFonts w:ascii="Courier New" w:hAnsi="Courier New" w:cs="Courier New"/>
          <w:color w:val="000000" w:themeColor="text1"/>
          <w:sz w:val="18"/>
          <w:szCs w:val="18"/>
        </w:rPr>
        <w:t>PAKSAHIWAL          CCTTGGAGCATCTCTCTGTCCACCAGGTGAGATGGCTGCCTGATTCATGAATCATTTAAT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XM_005889637.2      ------------------------------------------------------------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   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NC_032651.1         AAAGCTAATTAGATCTTCAAATTTACTCAGTGAAATTTTGTTTTTTTAGCAATGATAGTC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BK006511.1          ------------------------------------------------------------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PAKSAHIWAL          AAAGCTAATTAGATCTTCAAATTTACTCAGTGAAATTTTGTTTTTTTAGCAATGATAGTC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XM_005889637.2      -----------------------------------------------------GATAGTC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   </w:t>
      </w:r>
    </w:p>
    <w:p w:rsidR="00F95026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724EFF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 xml:space="preserve">NC_032651.1         </w:t>
      </w:r>
      <w:r w:rsidRPr="00724EFF">
        <w:rPr>
          <w:rFonts w:ascii="Courier New" w:hAnsi="Courier New" w:cs="Courier New"/>
          <w:color w:val="000000" w:themeColor="text1"/>
          <w:sz w:val="18"/>
          <w:szCs w:val="18"/>
        </w:rPr>
        <w:t>CCAYGTATTTAGCCAACAGTGTCAGCAGTGCTTGGGTTGAGAAAATTTGATTTAGATGAA</w:t>
      </w:r>
    </w:p>
    <w:p w:rsidR="00F95026" w:rsidRPr="00724EFF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8"/>
          <w:szCs w:val="18"/>
        </w:rPr>
      </w:pPr>
      <w:r w:rsidRPr="00724EFF">
        <w:rPr>
          <w:rFonts w:ascii="Courier New" w:hAnsi="Courier New" w:cs="Courier New"/>
          <w:color w:val="000000" w:themeColor="text1"/>
          <w:sz w:val="18"/>
          <w:szCs w:val="18"/>
        </w:rPr>
        <w:t>BK006511.1          ------------------------------------------------------------</w:t>
      </w:r>
    </w:p>
    <w:p w:rsidR="00F95026" w:rsidRPr="00724EFF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8"/>
          <w:szCs w:val="18"/>
        </w:rPr>
      </w:pPr>
      <w:r w:rsidRPr="00724EFF">
        <w:rPr>
          <w:rFonts w:ascii="Courier New" w:hAnsi="Courier New" w:cs="Courier New"/>
          <w:color w:val="000000" w:themeColor="text1"/>
          <w:sz w:val="18"/>
          <w:szCs w:val="18"/>
        </w:rPr>
        <w:t>PAKSAHIWAL          CCATGTATTTAGCCAAAAGTGTCAGCAGTGCTCGGGTTGAGAAAATTTGATTTAAATGAA</w:t>
      </w:r>
    </w:p>
    <w:p w:rsidR="00F95026" w:rsidRPr="00724EFF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8"/>
          <w:szCs w:val="18"/>
        </w:rPr>
      </w:pPr>
      <w:r w:rsidRPr="00724EFF">
        <w:rPr>
          <w:rFonts w:ascii="Courier New" w:hAnsi="Courier New" w:cs="Courier New"/>
          <w:color w:val="000000" w:themeColor="text1"/>
          <w:sz w:val="18"/>
          <w:szCs w:val="18"/>
        </w:rPr>
        <w:t>XM_005889637.2      CCACGTATTTAGCCAACAGTGTCAGCAGTGCTCAGGTTGAGAAAATTTGATTTAGATGAA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                 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NC_032651.1         AGAGAAAGAATATTTATGTTTTAGTCATAYTGAATTGGATTTGCTAGAGTCAAGTCCTTA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BK006511.1          -----------------------------------------------------GTCCTTA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PAKSAHIWAL          AGAGAAAGAATATTTATGTTTTAGTCATATTGAATTGGATTTGCTAGAGTCAAGTCCTTA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XM_005889637.2      AGAGAAAGAATATTTATGTTTTAGTCATATTGAATTGGATTTGCTAGAGTCAAGTCCTTA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 xml:space="preserve">                                                                         *******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NC_032651.1         TAGACATTGTCAATTCCCAATGCCATAAGAGAGACTTAAATATGATGCATATACACACCA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BK006511.1          TAGACATTGTCAATTCCCAATGCCATAAGAGAGACTTAAATATGATGCATATACACACCA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PAKSAHIWAL          TAGACATTGTCAATTCCCAATGCCATAAGAGAGACTTAAATATGATGCATATACACACCA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XM_005889637.2      TAGACATTGTCAATTCCCAATGCCATAAGAGAGACTTAAATATGATGCATATACACACCA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 xml:space="preserve">                    ************************************************************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724EFF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 xml:space="preserve">NC_032651.1         </w:t>
      </w:r>
      <w:r w:rsidRPr="00724EFF">
        <w:rPr>
          <w:rFonts w:ascii="Courier New" w:hAnsi="Courier New" w:cs="Courier New"/>
          <w:color w:val="000000" w:themeColor="text1"/>
          <w:sz w:val="18"/>
          <w:szCs w:val="18"/>
        </w:rPr>
        <w:t>ACTATTAAATTCCCTACAGGCAGGAGATAGCTTTTTTGATGCCTCTTGTACTCTCCAGGT</w:t>
      </w:r>
    </w:p>
    <w:p w:rsidR="00F95026" w:rsidRPr="00724EFF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8"/>
          <w:szCs w:val="18"/>
        </w:rPr>
      </w:pPr>
      <w:r w:rsidRPr="00724EFF">
        <w:rPr>
          <w:rFonts w:ascii="Courier New" w:hAnsi="Courier New" w:cs="Courier New"/>
          <w:color w:val="000000" w:themeColor="text1"/>
          <w:sz w:val="18"/>
          <w:szCs w:val="18"/>
        </w:rPr>
        <w:t>BK006511.1          ACTATTAAATTCCCTACAGGCAGGAGATAGCTTTTTTGATGCCTCTTGTACTCTCCAGGT</w:t>
      </w:r>
    </w:p>
    <w:p w:rsidR="00F95026" w:rsidRPr="00724EFF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18"/>
          <w:szCs w:val="18"/>
        </w:rPr>
      </w:pPr>
      <w:r w:rsidRPr="00724EFF">
        <w:rPr>
          <w:rFonts w:ascii="Courier New" w:hAnsi="Courier New" w:cs="Courier New"/>
          <w:color w:val="000000" w:themeColor="text1"/>
          <w:sz w:val="18"/>
          <w:szCs w:val="18"/>
        </w:rPr>
        <w:t>PAKSAHIWAL          ACTATTAAATTCCCTACAGGCAGGAGATAGCTCTTTTGATGCCTCTTGTACTCTCCAGGT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724EFF">
        <w:rPr>
          <w:rFonts w:ascii="Courier New" w:hAnsi="Courier New" w:cs="Courier New"/>
          <w:color w:val="000000" w:themeColor="text1"/>
          <w:sz w:val="18"/>
          <w:szCs w:val="18"/>
        </w:rPr>
        <w:t>XM_005889637.2      ACTATTAAATTCCCTACAGGCAGGA--TAGCTTTTTTGATGCCTCTTGTACTCTCCAGGT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 xml:space="preserve">                    *************************  ***** ***************************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NC_032651.1         GCCCAACATAGGATTGGAATTTAGGTACTCAGTAACACCTATCTGGAAAACCTCATTTAT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BK006511.1          GCCCAACATAGGATTGGAATTTAGGTACTCAGTAACACCTATCTGGAAAACCTCATTTAT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PAKSAHIWAL          GCCCAACATAGGATTGGAATTTAGGTACTCAGTAACACCTATCTGGAAAACCTCATTTAT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XM_005889637.2      GCCCAACATAGGATTGGAATTTAGGTACTCAGTAACACCTATCTGGAAAACCTCATTTAT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 xml:space="preserve">                    ************************************************************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NC_032651.1         CATTAAAAAAAAAAAAAAAGACTACAACATTGAGGG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BK006511.1          CATTAAAAAAAAAAAAAAA-----------------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PAKSAHIWAL          CATTAAAAAAAAAAAAAAA-----------------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XM_005889637.2      CATTAAAAAAAAAAAAAAA-----------------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 xml:space="preserve">                    *******************                 </w:t>
      </w:r>
    </w:p>
    <w:p w:rsidR="00F95026" w:rsidRPr="00E62C0C" w:rsidRDefault="00F95026" w:rsidP="00F95026">
      <w:bookmarkStart w:id="1" w:name="clustalw.dnd"/>
      <w:bookmarkEnd w:id="1"/>
      <w:r>
        <w:rPr>
          <w:noProof/>
        </w:rPr>
        <w:pict>
          <v:rect id="_x0000_i1026" alt="" style="width:448.15pt;height:.05pt;mso-width-percent:0;mso-height-percent:0;mso-width-percent:0;mso-height-percent:0" o:hrpct="993" o:hralign="center" o:hrstd="t" o:hrnoshade="t" o:hr="t" fillcolor="black" stroked="f"/>
        </w:pic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hyperlink r:id="rId8" w:history="1">
        <w:r w:rsidRPr="00E62C0C">
          <w:rPr>
            <w:rFonts w:ascii="Courier New" w:hAnsi="Courier New" w:cs="Courier New"/>
            <w:color w:val="003399"/>
            <w:sz w:val="18"/>
            <w:szCs w:val="18"/>
          </w:rPr>
          <w:t>clustalw.dnd</w:t>
        </w:r>
      </w:hyperlink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(NC_032651.1:0.00343,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(PAKSAHIWAL:0.00740,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XM_005889637.2:0.00803)</w:t>
      </w:r>
    </w:p>
    <w:p w:rsidR="00F95026" w:rsidRPr="00E62C0C" w:rsidRDefault="00F95026" w:rsidP="00F95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</w:rPr>
      </w:pPr>
      <w:r w:rsidRPr="00E62C0C">
        <w:rPr>
          <w:rFonts w:ascii="Courier New" w:hAnsi="Courier New" w:cs="Courier New"/>
          <w:color w:val="000000"/>
          <w:sz w:val="18"/>
          <w:szCs w:val="18"/>
        </w:rPr>
        <w:t>:0.00300,BK006511.1:-0.00343);</w:t>
      </w:r>
    </w:p>
    <w:p w:rsidR="00F95026" w:rsidRPr="00384F33" w:rsidRDefault="00F95026" w:rsidP="00F95026">
      <w:pPr>
        <w:spacing w:before="240"/>
        <w:jc w:val="both"/>
      </w:pPr>
    </w:p>
    <w:p w:rsidR="00517E8D" w:rsidRDefault="00517E8D">
      <w:bookmarkStart w:id="2" w:name="_GoBack"/>
      <w:bookmarkEnd w:id="2"/>
    </w:p>
    <w:sectPr w:rsidR="00517E8D" w:rsidSect="004E2088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CD6"/>
    <w:rsid w:val="003D0F45"/>
    <w:rsid w:val="00517E8D"/>
    <w:rsid w:val="00856CD6"/>
    <w:rsid w:val="00F95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680ADA-AFCD-4BE5-B0D1-26522FB2D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0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02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5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ome.jp/tools-bin/pushfile?220202065047XHlDa+clustalw.dnd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genome.jp/tools-bin/pushfile?220202065047XHlDa+clustalw.al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ome.jp/tools-bin/pushfile?220202065047XHlDa+clustalw.aln" TargetMode="External"/><Relationship Id="rId5" Type="http://schemas.openxmlformats.org/officeDocument/2006/relationships/hyperlink" Target="https://www.genome.jp/tools-bin/pushfile?220202065047XHlDa+clustalw.dnd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7</Words>
  <Characters>4546</Characters>
  <Application>Microsoft Office Word</Application>
  <DocSecurity>0</DocSecurity>
  <Lines>37</Lines>
  <Paragraphs>10</Paragraphs>
  <ScaleCrop>false</ScaleCrop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2-18T07:08:00Z</dcterms:created>
  <dcterms:modified xsi:type="dcterms:W3CDTF">2022-02-18T07:08:00Z</dcterms:modified>
</cp:coreProperties>
</file>